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56"/>
        <w:tblW w:w="8815" w:type="dxa"/>
        <w:tblLook w:val="04A0" w:firstRow="1" w:lastRow="0" w:firstColumn="1" w:lastColumn="0" w:noHBand="0" w:noVBand="1"/>
      </w:tblPr>
      <w:tblGrid>
        <w:gridCol w:w="2335"/>
        <w:gridCol w:w="1170"/>
        <w:gridCol w:w="1170"/>
        <w:gridCol w:w="1440"/>
        <w:gridCol w:w="1170"/>
        <w:gridCol w:w="1530"/>
      </w:tblGrid>
      <w:tr w:rsidR="00F04CFC" w:rsidRPr="00577EF9" w14:paraId="66DF7FB8" w14:textId="77777777" w:rsidTr="00F04CFC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F2C6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5134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Study Sample (1,617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DF01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Excluded Cases (n=1,344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FC29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F04CFC" w:rsidRPr="00577EF9" w14:paraId="0E2B9068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92FB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A788F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FC377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A8AF2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11545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9CA1E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04CFC" w:rsidRPr="00577EF9" w14:paraId="7C0E2C5A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F9F67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3000B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586BB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E7A85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EF7D7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BD70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F04CFC" w:rsidRPr="00577EF9" w14:paraId="6A3E8E48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88184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40-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D728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E98A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2233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CEC50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86EA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768C6C7B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40BC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50-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171A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29340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7C7D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A0F18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E7F4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1B48E883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99CE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60-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B35B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7E0E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BE5D8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66D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F1A4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61114C90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AB73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70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A4E0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FD73B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0BBD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3E76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07C8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C4C9CA0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30DB0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11DB6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DA3DC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41979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1F5AC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A298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2262</w:t>
            </w:r>
          </w:p>
        </w:tc>
      </w:tr>
      <w:tr w:rsidR="00F04CFC" w:rsidRPr="00577EF9" w14:paraId="6E64EE13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1862F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58DAB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8B5BB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0B44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FFC0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61C8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577CA9F4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E467D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2FF5B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B06A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AD7C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6016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6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D6B4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AAE34DF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0EB6D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4A31E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28CAB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B3CA3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1FBC0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D9FB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04CFC" w:rsidRPr="00577EF9" w14:paraId="7F535E70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1BD1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Black/Caribb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ADB5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E990F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2D493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1FC9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6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24D8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3A34847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E513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East Indi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2E37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C423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4FB7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0DD80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515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2E0927EC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A52E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Hispanic/P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5CA4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EB7B9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B268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2A9E4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7249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35AFBBB8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5490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Mix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1EB43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B1FB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D6A8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D9BB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4B9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14F93EE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4FD8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0EEA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1618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83DF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EA54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0EC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7CD6B109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F9FD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5214B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B37E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C63D9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F47E3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90F3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1D5D5540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2A2B9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Elevated BM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9882C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9C837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2C3B8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B263D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B51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2388</w:t>
            </w:r>
          </w:p>
        </w:tc>
      </w:tr>
      <w:tr w:rsidR="00F04CFC" w:rsidRPr="00577EF9" w14:paraId="255D9203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C3D69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not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CB1B9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AD21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B5616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7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262A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B61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1B1DDE14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75356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4C05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3A8F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6D48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3A74A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ABD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55CBCA4E" w14:textId="77777777" w:rsidTr="00F04CFC">
        <w:trPr>
          <w:trHeight w:val="28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549E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aist-to-hip Ratio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429CF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4C011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92C2A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FEE86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450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3557</w:t>
            </w:r>
          </w:p>
        </w:tc>
      </w:tr>
      <w:tr w:rsidR="00F04CFC" w:rsidRPr="00577EF9" w14:paraId="4A4C30FB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CF03A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not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8850A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8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48B4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9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0EB6F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4A85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8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C39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8E1898C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FEA05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19DA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AEA3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7F6D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4FB5A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B1D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9127182" w14:textId="77777777" w:rsidTr="00F04CFC">
        <w:trPr>
          <w:trHeight w:val="28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6ABFC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Waist Circum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09A24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64EBC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785A6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EF4D1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C2A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908</w:t>
            </w:r>
          </w:p>
        </w:tc>
      </w:tr>
      <w:tr w:rsidR="00F04CFC" w:rsidRPr="00577EF9" w14:paraId="192C1777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97732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not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E936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8BE64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CC71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F73A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EE5B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57C2C72E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F431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0CBF9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7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DF6E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7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702D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3FD84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8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98E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529C502" w14:textId="77777777" w:rsidTr="00F04CFC">
        <w:trPr>
          <w:trHeight w:val="28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00893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aist to height ratio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5D994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8C500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A80B8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8E604" w14:textId="77777777" w:rsidR="00087504" w:rsidRPr="00577EF9" w:rsidRDefault="00087504" w:rsidP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F2C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0.7666</w:t>
            </w:r>
          </w:p>
        </w:tc>
      </w:tr>
      <w:tr w:rsidR="00F04CFC" w:rsidRPr="00577EF9" w14:paraId="4B396F90" w14:textId="77777777" w:rsidTr="00F04CFC">
        <w:trPr>
          <w:trHeight w:val="28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7B0F8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not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D12B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4547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A4754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F59D9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CF3F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7FE13932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9D2AF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 xml:space="preserve">  ele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6893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2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CC9EA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7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AC8CF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68CE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78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923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4AECB29A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1E9C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EF9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2CB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73C7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97EC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11AD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E4A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04CFC" w:rsidRPr="00577EF9" w14:paraId="3B01F01E" w14:textId="77777777" w:rsidTr="00F04CFC">
        <w:trPr>
          <w:trHeight w:val="28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CAE09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D8548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EF84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6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8269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E5F46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058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0046332C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588F6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42BF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5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6AFF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7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87FE6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F821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20B2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750DD3D6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5BEAE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0ECA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4C4C7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7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DB98C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3ECA1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9BE1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4CFC" w:rsidRPr="00577EF9" w14:paraId="61F8709E" w14:textId="77777777" w:rsidTr="00F04CFC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4B56D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USV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D3AA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FC05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9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52ECD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11FEE" w14:textId="77777777" w:rsidR="00087504" w:rsidRPr="00577EF9" w:rsidRDefault="00087504" w:rsidP="000875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9C71" w14:textId="77777777" w:rsidR="00087504" w:rsidRPr="00577EF9" w:rsidRDefault="00087504" w:rsidP="00087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E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787689D" w14:textId="5E36A445" w:rsidR="00B531C4" w:rsidRDefault="00577EF9">
      <w:r w:rsidRPr="003715CD">
        <w:rPr>
          <w:b/>
          <w:bCs/>
        </w:rPr>
        <w:t>A</w:t>
      </w:r>
      <w:r w:rsidR="00087504" w:rsidRPr="003715CD">
        <w:rPr>
          <w:b/>
          <w:bCs/>
        </w:rPr>
        <w:t>PPENDIX A</w:t>
      </w:r>
      <w:r w:rsidRPr="003715CD">
        <w:rPr>
          <w:b/>
          <w:bCs/>
        </w:rPr>
        <w:t>:</w:t>
      </w:r>
      <w:r>
        <w:t xml:space="preserve"> Comparison of included and excluded cases from the ECS</w:t>
      </w:r>
    </w:p>
    <w:p w14:paraId="6240DDE0" w14:textId="77777777" w:rsidR="006D7D40" w:rsidRPr="006D7D40" w:rsidRDefault="006D7D40" w:rsidP="006D7D40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D7D40">
        <w:rPr>
          <w:rFonts w:ascii="Times New Roman" w:hAnsi="Times New Roman" w:cs="Times New Roman"/>
          <w:sz w:val="20"/>
          <w:szCs w:val="20"/>
        </w:rPr>
        <w:t>Values are n|</w:t>
      </w:r>
      <w:r w:rsidRPr="006D7D40" w:rsidDel="007C5E36">
        <w:rPr>
          <w:rFonts w:ascii="Times New Roman" w:hAnsi="Times New Roman" w:cs="Times New Roman"/>
          <w:sz w:val="20"/>
          <w:szCs w:val="20"/>
        </w:rPr>
        <w:t xml:space="preserve"> </w:t>
      </w:r>
      <w:r w:rsidRPr="006D7D40">
        <w:rPr>
          <w:rFonts w:ascii="Times New Roman" w:hAnsi="Times New Roman" w:cs="Times New Roman"/>
          <w:sz w:val="20"/>
          <w:szCs w:val="20"/>
        </w:rPr>
        <w:t>(col %) for categorical variables</w:t>
      </w:r>
    </w:p>
    <w:p w14:paraId="4CA3141F" w14:textId="2747C87F" w:rsidR="00087504" w:rsidRDefault="00087504"/>
    <w:p w14:paraId="07E384CF" w14:textId="3E6AB66B" w:rsidR="00087504" w:rsidRDefault="00087504"/>
    <w:p w14:paraId="1EE4E9B6" w14:textId="4EE69F7E" w:rsidR="00087504" w:rsidRDefault="00087504"/>
    <w:p w14:paraId="0F28AFC2" w14:textId="26EB68DA" w:rsidR="00087504" w:rsidRDefault="00087504"/>
    <w:p w14:paraId="5DB1FB14" w14:textId="77777777" w:rsidR="00087504" w:rsidRDefault="00087504">
      <w:pPr>
        <w:sectPr w:rsidR="000875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59583F" w14:textId="24D19D24" w:rsidR="00087504" w:rsidRPr="00087504" w:rsidRDefault="00087504" w:rsidP="00087504">
      <w:pPr>
        <w:pStyle w:val="ListParagraph"/>
        <w:ind w:left="0"/>
        <w:rPr>
          <w:rFonts w:ascii="Calibri" w:hAnsi="Calibri" w:cs="Calibri"/>
        </w:rPr>
      </w:pPr>
      <w:bookmarkStart w:id="0" w:name="_Hlk63244979"/>
      <w:r>
        <w:rPr>
          <w:rFonts w:ascii="Calibri" w:hAnsi="Calibri" w:cs="Calibri"/>
          <w:b/>
        </w:rPr>
        <w:lastRenderedPageBreak/>
        <w:t>APPENDIX B:</w:t>
      </w:r>
      <w:r>
        <w:rPr>
          <w:rFonts w:ascii="Calibri" w:hAnsi="Calibri" w:cs="Calibri"/>
        </w:rPr>
        <w:t xml:space="preserve"> Odds of elevated cardiovascular risk by elevated BMI, waist-to-hip ratio and waist-to-height ratio stratified by </w:t>
      </w:r>
      <w:proofErr w:type="gramStart"/>
      <w:r>
        <w:rPr>
          <w:rFonts w:ascii="Calibri" w:hAnsi="Calibri" w:cs="Calibri"/>
        </w:rPr>
        <w:t>r</w:t>
      </w:r>
      <w:r w:rsidR="003D2DEA">
        <w:rPr>
          <w:rFonts w:ascii="Calibri" w:hAnsi="Calibri" w:cs="Calibri"/>
        </w:rPr>
        <w:t>a</w:t>
      </w:r>
      <w:r>
        <w:rPr>
          <w:rFonts w:ascii="Calibri" w:hAnsi="Calibri" w:cs="Calibri"/>
        </w:rPr>
        <w:t>ce</w:t>
      </w:r>
      <w:proofErr w:type="gramEnd"/>
    </w:p>
    <w:tbl>
      <w:tblPr>
        <w:tblW w:w="12870" w:type="dxa"/>
        <w:tblInd w:w="-10" w:type="dxa"/>
        <w:tblLook w:val="04A0" w:firstRow="1" w:lastRow="0" w:firstColumn="1" w:lastColumn="0" w:noHBand="0" w:noVBand="1"/>
      </w:tblPr>
      <w:tblGrid>
        <w:gridCol w:w="3271"/>
        <w:gridCol w:w="1835"/>
        <w:gridCol w:w="1188"/>
        <w:gridCol w:w="1984"/>
        <w:gridCol w:w="992"/>
        <w:gridCol w:w="1890"/>
        <w:gridCol w:w="1710"/>
      </w:tblGrid>
      <w:tr w:rsidR="00087504" w14:paraId="064CA26F" w14:textId="77777777" w:rsidTr="00087504">
        <w:trPr>
          <w:trHeight w:val="315"/>
        </w:trPr>
        <w:tc>
          <w:tcPr>
            <w:tcW w:w="32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bookmarkEnd w:id="0"/>
          <w:p w14:paraId="359B24E8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hropometric Measure</w:t>
            </w:r>
          </w:p>
        </w:tc>
        <w:tc>
          <w:tcPr>
            <w:tcW w:w="95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E39EB7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Black/Caribbean</w:t>
            </w:r>
          </w:p>
        </w:tc>
      </w:tr>
      <w:tr w:rsidR="00087504" w14:paraId="1DE53545" w14:textId="77777777" w:rsidTr="00087504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02888" w14:textId="77777777" w:rsidR="00087504" w:rsidRDefault="00087504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1FC9B1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dds of CVD Risk &gt; 7.5%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894E71" w14:textId="77777777" w:rsidR="00087504" w:rsidRDefault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dds of CVD Risk &gt; 10%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92EEF0" w14:textId="77777777" w:rsidR="00087504" w:rsidRDefault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dds of CVD Risk &gt; 20%</w:t>
            </w:r>
          </w:p>
        </w:tc>
      </w:tr>
      <w:tr w:rsidR="00087504" w14:paraId="2B9899BE" w14:textId="77777777" w:rsidTr="00087504">
        <w:trPr>
          <w:trHeight w:val="3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967DD" w14:textId="77777777" w:rsidR="00087504" w:rsidRDefault="00087504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527449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 (95% CI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43D6AE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8FB9F6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DDE9A8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59C352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A71335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value</w:t>
            </w:r>
          </w:p>
        </w:tc>
      </w:tr>
      <w:tr w:rsidR="00087504" w14:paraId="13BF493A" w14:textId="77777777" w:rsidTr="00087504">
        <w:trPr>
          <w:trHeight w:val="600"/>
        </w:trPr>
        <w:tc>
          <w:tcPr>
            <w:tcW w:w="3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4EDE6D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Elevated BMI 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B7AB41" w14:textId="77777777" w:rsidR="00087504" w:rsidRDefault="00087504">
            <w:r>
              <w:t>0.85 (0.63-1.1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531A42C" w14:textId="77777777" w:rsidR="00087504" w:rsidRDefault="00087504">
            <w:r>
              <w:t>0.289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73F15E" w14:textId="77777777" w:rsidR="00087504" w:rsidRDefault="00087504">
            <w:r>
              <w:t>0.97 (0.71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16FF84A2" w14:textId="77777777" w:rsidR="00087504" w:rsidRDefault="00087504">
            <w:r>
              <w:t>0.8604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8FFA64" w14:textId="77777777" w:rsidR="00087504" w:rsidRDefault="00087504">
            <w:r>
              <w:t>1.15 (0.75-1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85A95E" w14:textId="77777777" w:rsidR="00087504" w:rsidRDefault="00087504">
            <w:r>
              <w:t>0.5268</w:t>
            </w:r>
          </w:p>
        </w:tc>
      </w:tr>
      <w:tr w:rsidR="00087504" w14:paraId="0938A874" w14:textId="77777777" w:rsidTr="00087504">
        <w:trPr>
          <w:trHeight w:val="330"/>
        </w:trPr>
        <w:tc>
          <w:tcPr>
            <w:tcW w:w="32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68F3E3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Elevated Waist to Hip Ratio 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11FAF" w14:textId="77777777" w:rsidR="00087504" w:rsidRDefault="00087504">
            <w:r>
              <w:t>2.20 (1.65-2.94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16095CB6" w14:textId="77777777" w:rsidR="00087504" w:rsidRDefault="00087504">
            <w:r>
              <w:t>&lt;.0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66752" w14:textId="77777777" w:rsidR="00087504" w:rsidRDefault="00087504">
            <w:r>
              <w:t>2.40 (1.77-3.2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422666EB" w14:textId="77777777" w:rsidR="00087504" w:rsidRDefault="00087504">
            <w:r>
              <w:t>&lt;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70CB4" w14:textId="77777777" w:rsidR="00087504" w:rsidRDefault="00087504">
            <w:r>
              <w:t>3.08 (1.98-4.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F3A9E" w14:textId="77777777" w:rsidR="00087504" w:rsidRDefault="00087504">
            <w:r>
              <w:t>&lt;.0001</w:t>
            </w:r>
          </w:p>
        </w:tc>
      </w:tr>
      <w:tr w:rsidR="00087504" w14:paraId="0CED2EAC" w14:textId="77777777" w:rsidTr="00087504">
        <w:trPr>
          <w:trHeight w:val="315"/>
        </w:trPr>
        <w:tc>
          <w:tcPr>
            <w:tcW w:w="3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A310BA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Elevated Waist to Height Ratio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53C59E50" w14:textId="77777777" w:rsidR="00087504" w:rsidRDefault="00087504">
            <w:r>
              <w:t>1.63 (1.16-2.2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574EBC" w14:textId="77777777" w:rsidR="00087504" w:rsidRDefault="00087504">
            <w:r>
              <w:t>0.0051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33745CD0" w14:textId="77777777" w:rsidR="00087504" w:rsidRDefault="00087504">
            <w:r>
              <w:t>1.80 (1.24-2.6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195B3A" w14:textId="77777777" w:rsidR="00087504" w:rsidRDefault="00087504">
            <w:r>
              <w:t>0.001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71CD745E" w14:textId="77777777" w:rsidR="00087504" w:rsidRDefault="00087504">
            <w:r>
              <w:t>1.73 (1-2.99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71F6321B" w14:textId="77777777" w:rsidR="00087504" w:rsidRDefault="00087504">
            <w:r>
              <w:t>0.0497</w:t>
            </w:r>
          </w:p>
        </w:tc>
      </w:tr>
    </w:tbl>
    <w:p w14:paraId="02242F84" w14:textId="77777777" w:rsidR="00087504" w:rsidRDefault="00087504" w:rsidP="00087504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12870" w:type="dxa"/>
        <w:tblInd w:w="-10" w:type="dxa"/>
        <w:tblLook w:val="04A0" w:firstRow="1" w:lastRow="0" w:firstColumn="1" w:lastColumn="0" w:noHBand="0" w:noVBand="1"/>
      </w:tblPr>
      <w:tblGrid>
        <w:gridCol w:w="3287"/>
        <w:gridCol w:w="1843"/>
        <w:gridCol w:w="1170"/>
        <w:gridCol w:w="1980"/>
        <w:gridCol w:w="990"/>
        <w:gridCol w:w="1890"/>
        <w:gridCol w:w="1710"/>
      </w:tblGrid>
      <w:tr w:rsidR="00087504" w14:paraId="22529131" w14:textId="77777777" w:rsidTr="00087504">
        <w:trPr>
          <w:trHeight w:val="315"/>
        </w:trPr>
        <w:tc>
          <w:tcPr>
            <w:tcW w:w="32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13F82D1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hropometric Measure</w:t>
            </w:r>
          </w:p>
        </w:tc>
        <w:tc>
          <w:tcPr>
            <w:tcW w:w="958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C8A57AE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Other</w:t>
            </w:r>
          </w:p>
        </w:tc>
      </w:tr>
      <w:tr w:rsidR="00087504" w14:paraId="063F57A1" w14:textId="77777777" w:rsidTr="00087504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8DC9E" w14:textId="77777777" w:rsidR="00087504" w:rsidRDefault="00087504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301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546EBF" w14:textId="77777777" w:rsidR="00087504" w:rsidRDefault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dds of CVD Risk &gt; 7.5%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294497" w14:textId="77777777" w:rsidR="00087504" w:rsidRDefault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dds of CVD Risk &gt; 10%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393F54" w14:textId="77777777" w:rsidR="00087504" w:rsidRDefault="00087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dds of CVD Risk &gt; 20%</w:t>
            </w:r>
          </w:p>
        </w:tc>
      </w:tr>
      <w:tr w:rsidR="00087504" w14:paraId="36852335" w14:textId="77777777" w:rsidTr="00087504">
        <w:trPr>
          <w:trHeight w:val="3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1745C" w14:textId="77777777" w:rsidR="00087504" w:rsidRDefault="00087504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A9C218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 (95% CI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87CFF0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valu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40ED06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D1D9EC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A1E4EF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D8997C" w14:textId="77777777" w:rsidR="00087504" w:rsidRDefault="0008750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value</w:t>
            </w:r>
          </w:p>
        </w:tc>
      </w:tr>
      <w:tr w:rsidR="00087504" w14:paraId="1193F5D5" w14:textId="77777777" w:rsidTr="00087504">
        <w:trPr>
          <w:trHeight w:val="538"/>
        </w:trPr>
        <w:tc>
          <w:tcPr>
            <w:tcW w:w="3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A47714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Elevated BMI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791767" w14:textId="77777777" w:rsidR="00087504" w:rsidRDefault="00087504">
            <w:r>
              <w:t>0.56 (0.39-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C839BCB" w14:textId="77777777" w:rsidR="00087504" w:rsidRDefault="00087504">
            <w:r>
              <w:t>0.0014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FC7843" w14:textId="77777777" w:rsidR="00087504" w:rsidRDefault="00087504">
            <w:r>
              <w:t>0.52 (0.34-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039E810E" w14:textId="77777777" w:rsidR="00087504" w:rsidRDefault="00087504">
            <w:r>
              <w:t>0.00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C999F9" w14:textId="77777777" w:rsidR="00087504" w:rsidRDefault="00087504">
            <w:r>
              <w:t>0.48 (0.25-0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3B24E5E2" w14:textId="77777777" w:rsidR="00087504" w:rsidRDefault="00087504">
            <w:r>
              <w:t>0.0285</w:t>
            </w:r>
          </w:p>
        </w:tc>
      </w:tr>
      <w:tr w:rsidR="00087504" w14:paraId="20D61B7F" w14:textId="77777777" w:rsidTr="00087504">
        <w:trPr>
          <w:trHeight w:val="330"/>
        </w:trPr>
        <w:tc>
          <w:tcPr>
            <w:tcW w:w="32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4AA0FA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Elevated Waist to Hip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E844A" w14:textId="77777777" w:rsidR="00087504" w:rsidRDefault="00087504">
            <w:r>
              <w:t>3.62 (2.48-5.2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3DF5F342" w14:textId="77777777" w:rsidR="00087504" w:rsidRDefault="00087504">
            <w:r>
              <w:t>&lt;.0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205DE" w14:textId="77777777" w:rsidR="00087504" w:rsidRDefault="00087504">
            <w:r>
              <w:t>4.01 (2.55-6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5A27D5C9" w14:textId="77777777" w:rsidR="00087504" w:rsidRDefault="00087504">
            <w:r>
              <w:t>&lt;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16C71" w14:textId="77777777" w:rsidR="00087504" w:rsidRDefault="00087504">
            <w:r>
              <w:t>5.31 (2.45-11.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79E9FE85" w14:textId="77777777" w:rsidR="00087504" w:rsidRDefault="00087504">
            <w:r>
              <w:t>&lt;.0001</w:t>
            </w:r>
          </w:p>
        </w:tc>
      </w:tr>
      <w:tr w:rsidR="00087504" w14:paraId="36C380EC" w14:textId="77777777" w:rsidTr="00087504">
        <w:trPr>
          <w:trHeight w:val="315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E98F42" w14:textId="77777777" w:rsidR="00087504" w:rsidRDefault="0008750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Elevated Waist to Height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B29B2B1" w14:textId="77777777" w:rsidR="00087504" w:rsidRDefault="00087504">
            <w:r>
              <w:t>1.53 (0.92-2.5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B8F05C" w14:textId="77777777" w:rsidR="00087504" w:rsidRDefault="00087504">
            <w:r>
              <w:t>0.1007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6EA053D" w14:textId="77777777" w:rsidR="00087504" w:rsidRDefault="00087504">
            <w:r>
              <w:t>1.71 (0.94-3.1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D7CCE7" w14:textId="77777777" w:rsidR="00087504" w:rsidRDefault="00087504">
            <w:r>
              <w:t>0.0796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63DC884B" w14:textId="77777777" w:rsidR="00087504" w:rsidRDefault="00087504">
            <w:r>
              <w:t>1.78 (0.69-4.6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657EF0" w14:textId="77777777" w:rsidR="00087504" w:rsidRDefault="00087504">
            <w:r>
              <w:t>0.2368</w:t>
            </w:r>
          </w:p>
        </w:tc>
      </w:tr>
    </w:tbl>
    <w:p w14:paraId="0535BF5F" w14:textId="77777777" w:rsidR="00087504" w:rsidRDefault="00087504" w:rsidP="00087504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6BC0B9F" w14:textId="77777777" w:rsidR="00087504" w:rsidRDefault="00087504" w:rsidP="00087504">
      <w:pPr>
        <w:pStyle w:val="ListParagraph"/>
        <w:ind w:left="0"/>
        <w:rPr>
          <w:rFonts w:cstheme="minorHAnsi"/>
          <w:sz w:val="18"/>
          <w:szCs w:val="24"/>
        </w:rPr>
      </w:pPr>
      <w:r w:rsidRPr="00927751">
        <w:rPr>
          <w:rFonts w:cstheme="minorHAnsi"/>
          <w:sz w:val="18"/>
          <w:szCs w:val="24"/>
        </w:rPr>
        <w:t>Adjusted multivaria</w:t>
      </w:r>
      <w:r>
        <w:rPr>
          <w:rFonts w:cstheme="minorHAnsi"/>
          <w:sz w:val="18"/>
          <w:szCs w:val="24"/>
        </w:rPr>
        <w:t>te</w:t>
      </w:r>
      <w:r w:rsidRPr="00927751">
        <w:rPr>
          <w:rFonts w:cstheme="minorHAnsi"/>
          <w:sz w:val="18"/>
          <w:szCs w:val="24"/>
        </w:rPr>
        <w:t xml:space="preserve"> regression analysis showing odds ratio for designated</w:t>
      </w:r>
      <w:r>
        <w:rPr>
          <w:rFonts w:cstheme="minorHAnsi"/>
          <w:sz w:val="18"/>
          <w:szCs w:val="24"/>
        </w:rPr>
        <w:t xml:space="preserve"> </w:t>
      </w:r>
      <w:r w:rsidRPr="00927751">
        <w:rPr>
          <w:rFonts w:cstheme="minorHAnsi"/>
          <w:sz w:val="18"/>
          <w:szCs w:val="24"/>
        </w:rPr>
        <w:t>10-year cardiovascular risk score category by anthropometric measure. Adjusted for educational level, added sugar intake</w:t>
      </w:r>
      <w:r>
        <w:rPr>
          <w:rFonts w:cstheme="minorHAnsi"/>
          <w:sz w:val="18"/>
          <w:szCs w:val="24"/>
        </w:rPr>
        <w:t xml:space="preserve">, fruit/salad </w:t>
      </w:r>
      <w:proofErr w:type="gramStart"/>
      <w:r>
        <w:rPr>
          <w:rFonts w:cstheme="minorHAnsi"/>
          <w:sz w:val="18"/>
          <w:szCs w:val="24"/>
        </w:rPr>
        <w:t>intake</w:t>
      </w:r>
      <w:proofErr w:type="gramEnd"/>
      <w:r w:rsidRPr="00927751">
        <w:rPr>
          <w:rFonts w:cstheme="minorHAnsi"/>
          <w:sz w:val="18"/>
          <w:szCs w:val="24"/>
        </w:rPr>
        <w:t xml:space="preserve"> and physical activity level</w:t>
      </w:r>
      <w:r>
        <w:rPr>
          <w:rFonts w:cstheme="minorHAnsi"/>
          <w:sz w:val="18"/>
          <w:szCs w:val="24"/>
        </w:rPr>
        <w:t xml:space="preserve">. CVD=Cardiovascular disease; OR=odds ratio; BMI=Body Mass Index; WHR=Waist-to-hip ratio; </w:t>
      </w:r>
      <w:proofErr w:type="spellStart"/>
      <w:r>
        <w:rPr>
          <w:rFonts w:cstheme="minorHAnsi"/>
          <w:sz w:val="18"/>
          <w:szCs w:val="24"/>
        </w:rPr>
        <w:t>WHtR</w:t>
      </w:r>
      <w:proofErr w:type="spellEnd"/>
      <w:r>
        <w:rPr>
          <w:rFonts w:cstheme="minorHAnsi"/>
          <w:sz w:val="18"/>
          <w:szCs w:val="24"/>
        </w:rPr>
        <w:t>=waist-to-height ratio. E</w:t>
      </w:r>
      <w:r w:rsidRPr="00927751">
        <w:rPr>
          <w:rFonts w:cstheme="minorHAnsi"/>
          <w:sz w:val="18"/>
          <w:szCs w:val="24"/>
        </w:rPr>
        <w:t>levated BMI defined as ≥30kg/m</w:t>
      </w:r>
      <w:r w:rsidRPr="00C545E7">
        <w:rPr>
          <w:rFonts w:cstheme="minorHAnsi"/>
          <w:sz w:val="18"/>
          <w:szCs w:val="24"/>
          <w:vertAlign w:val="superscript"/>
        </w:rPr>
        <w:t>2</w:t>
      </w:r>
      <w:r w:rsidRPr="00927751">
        <w:rPr>
          <w:rFonts w:cstheme="minorHAnsi"/>
          <w:sz w:val="18"/>
          <w:szCs w:val="24"/>
        </w:rPr>
        <w:t>; elevated WHR defined as &gt;0.9 (men), &gt;0.85 (w</w:t>
      </w:r>
      <w:r>
        <w:rPr>
          <w:rFonts w:cstheme="minorHAnsi"/>
          <w:sz w:val="18"/>
          <w:szCs w:val="24"/>
        </w:rPr>
        <w:t xml:space="preserve">omen); elevated </w:t>
      </w:r>
      <w:proofErr w:type="spellStart"/>
      <w:r>
        <w:rPr>
          <w:rFonts w:cstheme="minorHAnsi"/>
          <w:sz w:val="18"/>
          <w:szCs w:val="24"/>
        </w:rPr>
        <w:t>WHtR</w:t>
      </w:r>
      <w:proofErr w:type="spellEnd"/>
      <w:r>
        <w:rPr>
          <w:rFonts w:cstheme="minorHAnsi"/>
          <w:sz w:val="18"/>
          <w:szCs w:val="24"/>
        </w:rPr>
        <w:t xml:space="preserve"> defined as</w:t>
      </w:r>
      <w:r w:rsidRPr="00927751">
        <w:rPr>
          <w:rFonts w:cstheme="minorHAnsi"/>
          <w:sz w:val="18"/>
          <w:szCs w:val="24"/>
        </w:rPr>
        <w:t xml:space="preserve"> &gt;0.5</w:t>
      </w:r>
    </w:p>
    <w:p w14:paraId="70CE3EA2" w14:textId="77777777" w:rsidR="00087504" w:rsidRDefault="00087504" w:rsidP="00087504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302231E0" w14:textId="7C32E79B" w:rsidR="00087504" w:rsidRDefault="00087504"/>
    <w:p w14:paraId="47EC1819" w14:textId="47655B69" w:rsidR="00087504" w:rsidRDefault="00087504"/>
    <w:p w14:paraId="1696E766" w14:textId="77777777" w:rsidR="00087504" w:rsidRDefault="00087504" w:rsidP="00087504">
      <w:pPr>
        <w:pStyle w:val="ListParagraph"/>
        <w:spacing w:after="0"/>
        <w:ind w:left="0"/>
        <w:rPr>
          <w:rFonts w:ascii="Calibri" w:hAnsi="Calibri" w:cs="Calibri"/>
          <w:b/>
        </w:rPr>
      </w:pPr>
    </w:p>
    <w:p w14:paraId="1D2CA1E1" w14:textId="77777777" w:rsidR="00087504" w:rsidRDefault="00087504" w:rsidP="00087504">
      <w:pPr>
        <w:pStyle w:val="ListParagraph"/>
        <w:spacing w:after="0"/>
        <w:ind w:left="0"/>
        <w:rPr>
          <w:rFonts w:ascii="Calibri" w:hAnsi="Calibri" w:cs="Calibri"/>
          <w:b/>
        </w:rPr>
      </w:pPr>
    </w:p>
    <w:p w14:paraId="606FA4C9" w14:textId="3637FE89" w:rsidR="00087504" w:rsidRPr="002244FC" w:rsidRDefault="00087504" w:rsidP="00087504">
      <w:pPr>
        <w:pStyle w:val="ListParagraph"/>
        <w:spacing w:after="0"/>
        <w:ind w:left="0"/>
        <w:rPr>
          <w:rFonts w:ascii="Calibri" w:hAnsi="Calibri" w:cs="Calibri"/>
        </w:rPr>
      </w:pPr>
      <w:bookmarkStart w:id="1" w:name="_Hlk63245011"/>
      <w:r>
        <w:rPr>
          <w:rFonts w:ascii="Calibri" w:hAnsi="Calibri" w:cs="Calibri"/>
          <w:b/>
        </w:rPr>
        <w:lastRenderedPageBreak/>
        <w:t>APPENDIX C</w:t>
      </w:r>
      <w:r w:rsidRPr="002244FC">
        <w:rPr>
          <w:rFonts w:ascii="Calibri" w:hAnsi="Calibri" w:cs="Calibri"/>
          <w:b/>
        </w:rPr>
        <w:t>:</w:t>
      </w:r>
      <w:r w:rsidRPr="002244FC">
        <w:rPr>
          <w:rFonts w:ascii="Calibri" w:hAnsi="Calibri" w:cs="Calibri"/>
        </w:rPr>
        <w:t xml:space="preserve"> Odds of elevated cardiovascular risk by elevated BMI, waist-to-hip ratio and waist-to-height ratio</w:t>
      </w:r>
      <w:r>
        <w:rPr>
          <w:rFonts w:ascii="Calibri" w:hAnsi="Calibri" w:cs="Calibri"/>
        </w:rPr>
        <w:t xml:space="preserve"> [all participants classified as “AFRICAN AMERICAN” except those who self-identify as white – classified as “OTHER” for ASCVD Calculation]</w:t>
      </w:r>
    </w:p>
    <w:tbl>
      <w:tblPr>
        <w:tblW w:w="12870" w:type="dxa"/>
        <w:tblInd w:w="-10" w:type="dxa"/>
        <w:tblLook w:val="04A0" w:firstRow="1" w:lastRow="0" w:firstColumn="1" w:lastColumn="0" w:noHBand="0" w:noVBand="1"/>
      </w:tblPr>
      <w:tblGrid>
        <w:gridCol w:w="3330"/>
        <w:gridCol w:w="1800"/>
        <w:gridCol w:w="1170"/>
        <w:gridCol w:w="1980"/>
        <w:gridCol w:w="990"/>
        <w:gridCol w:w="1890"/>
        <w:gridCol w:w="1710"/>
      </w:tblGrid>
      <w:tr w:rsidR="00087504" w:rsidRPr="00E64A75" w14:paraId="74B0EB1B" w14:textId="77777777" w:rsidTr="00E5763C">
        <w:trPr>
          <w:trHeight w:val="315"/>
        </w:trPr>
        <w:tc>
          <w:tcPr>
            <w:tcW w:w="33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3611AB5B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Anthropometric Measure</w:t>
            </w:r>
          </w:p>
        </w:tc>
        <w:tc>
          <w:tcPr>
            <w:tcW w:w="95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E790F5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E64A75">
              <w:rPr>
                <w:rFonts w:eastAsia="Times New Roman" w:cstheme="minorHAnsi"/>
                <w:b/>
                <w:color w:val="000000"/>
              </w:rPr>
              <w:t>TOTAL</w:t>
            </w:r>
          </w:p>
        </w:tc>
      </w:tr>
      <w:tr w:rsidR="00087504" w:rsidRPr="00E64A75" w14:paraId="3710DB5D" w14:textId="77777777" w:rsidTr="00E5763C">
        <w:trPr>
          <w:trHeight w:val="315"/>
        </w:trPr>
        <w:tc>
          <w:tcPr>
            <w:tcW w:w="33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85E6C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8B3991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7.5%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2C2B79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10%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8C727C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20%</w:t>
            </w:r>
          </w:p>
        </w:tc>
      </w:tr>
      <w:tr w:rsidR="00087504" w:rsidRPr="00E64A75" w14:paraId="540CEE18" w14:textId="77777777" w:rsidTr="00E5763C">
        <w:trPr>
          <w:trHeight w:val="360"/>
        </w:trPr>
        <w:tc>
          <w:tcPr>
            <w:tcW w:w="33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C40E0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8CCA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cstheme="minorHAnsi"/>
              </w:rPr>
              <w:t>OR (95% CI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32329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cstheme="minorHAnsi"/>
              </w:rPr>
              <w:t>p-valu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A674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cstheme="minorHAnsi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6595B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cstheme="minorHAnsi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A7C9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7CA69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p-value</w:t>
            </w:r>
          </w:p>
        </w:tc>
      </w:tr>
      <w:tr w:rsidR="00087504" w:rsidRPr="00E64A75" w14:paraId="6624DC98" w14:textId="77777777" w:rsidTr="00E5763C">
        <w:trPr>
          <w:trHeight w:val="367"/>
        </w:trPr>
        <w:tc>
          <w:tcPr>
            <w:tcW w:w="33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6E14B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BMI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CDB42A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83 (0.67,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D8598C2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082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421ABA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93 (0.74,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0819A6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516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CCEB78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93 (0.68,1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721F3A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6656</w:t>
            </w:r>
          </w:p>
        </w:tc>
      </w:tr>
      <w:tr w:rsidR="00087504" w:rsidRPr="00E64A75" w14:paraId="099AAE81" w14:textId="77777777" w:rsidTr="00E5763C">
        <w:trPr>
          <w:trHeight w:val="330"/>
        </w:trPr>
        <w:tc>
          <w:tcPr>
            <w:tcW w:w="33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F9BF8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Waist to Hip Rati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F5062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46 (2</w:t>
            </w:r>
            <w:r>
              <w:rPr>
                <w:rFonts w:cstheme="minorHAnsi"/>
              </w:rPr>
              <w:t>.00</w:t>
            </w:r>
            <w:r w:rsidRPr="00E64A75">
              <w:rPr>
                <w:rFonts w:cstheme="minorHAnsi"/>
              </w:rPr>
              <w:t>,3.0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F3BB0E5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E0D3E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72 (2.17,3.4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04EEB61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8926C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4.02 (2.81,5.7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4061D30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</w:tr>
      <w:tr w:rsidR="00087504" w:rsidRPr="00E64A75" w14:paraId="5A0F1A51" w14:textId="77777777" w:rsidTr="00E5763C">
        <w:trPr>
          <w:trHeight w:val="315"/>
        </w:trPr>
        <w:tc>
          <w:tcPr>
            <w:tcW w:w="3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54C34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Waist to Height Ratio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7E9295A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71 (1.32,2.2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6E43FF4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D7660D1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89 (1.41,2.5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6CD7FE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7A6E93E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02 (1.28,3.2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4EAB50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0027</w:t>
            </w:r>
          </w:p>
        </w:tc>
      </w:tr>
    </w:tbl>
    <w:p w14:paraId="107171D1" w14:textId="77777777" w:rsidR="00087504" w:rsidRPr="00087504" w:rsidRDefault="00087504" w:rsidP="00087504">
      <w:pPr>
        <w:pStyle w:val="ListParagraph"/>
        <w:spacing w:after="0"/>
        <w:ind w:left="0"/>
        <w:rPr>
          <w:rFonts w:ascii="Times New Roman" w:hAnsi="Times New Roman" w:cs="Times New Roman"/>
          <w:sz w:val="14"/>
          <w:szCs w:val="14"/>
        </w:rPr>
      </w:pPr>
    </w:p>
    <w:tbl>
      <w:tblPr>
        <w:tblW w:w="12870" w:type="dxa"/>
        <w:tblInd w:w="-10" w:type="dxa"/>
        <w:tblLook w:val="04A0" w:firstRow="1" w:lastRow="0" w:firstColumn="1" w:lastColumn="0" w:noHBand="0" w:noVBand="1"/>
      </w:tblPr>
      <w:tblGrid>
        <w:gridCol w:w="3271"/>
        <w:gridCol w:w="1835"/>
        <w:gridCol w:w="1188"/>
        <w:gridCol w:w="1984"/>
        <w:gridCol w:w="992"/>
        <w:gridCol w:w="1890"/>
        <w:gridCol w:w="1710"/>
      </w:tblGrid>
      <w:tr w:rsidR="00087504" w:rsidRPr="00E64A75" w14:paraId="1C802EE6" w14:textId="77777777" w:rsidTr="00E5763C">
        <w:trPr>
          <w:trHeight w:val="315"/>
        </w:trPr>
        <w:tc>
          <w:tcPr>
            <w:tcW w:w="32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810FA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Anthropometric Measure</w:t>
            </w:r>
          </w:p>
        </w:tc>
        <w:tc>
          <w:tcPr>
            <w:tcW w:w="95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2D8B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E64A75">
              <w:rPr>
                <w:rFonts w:eastAsia="Times New Roman" w:cstheme="minorHAnsi"/>
                <w:b/>
                <w:color w:val="000000"/>
              </w:rPr>
              <w:t>MEN</w:t>
            </w:r>
          </w:p>
        </w:tc>
      </w:tr>
      <w:tr w:rsidR="00087504" w:rsidRPr="00E64A75" w14:paraId="4DD1915F" w14:textId="77777777" w:rsidTr="00E5763C">
        <w:trPr>
          <w:trHeight w:val="315"/>
        </w:trPr>
        <w:tc>
          <w:tcPr>
            <w:tcW w:w="32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3FBB4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C138A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7.5%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66562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10%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28AF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20%</w:t>
            </w:r>
          </w:p>
        </w:tc>
      </w:tr>
      <w:tr w:rsidR="00087504" w:rsidRPr="00E64A75" w14:paraId="2991D367" w14:textId="77777777" w:rsidTr="00E5763C">
        <w:trPr>
          <w:trHeight w:val="360"/>
        </w:trPr>
        <w:tc>
          <w:tcPr>
            <w:tcW w:w="32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2D482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7C0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OR (95% CI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C1992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FABD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8F282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5ADD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B104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p-value</w:t>
            </w:r>
          </w:p>
        </w:tc>
      </w:tr>
      <w:tr w:rsidR="00087504" w:rsidRPr="00E64A75" w14:paraId="408FE21D" w14:textId="77777777" w:rsidTr="00E5763C">
        <w:trPr>
          <w:trHeight w:val="600"/>
        </w:trPr>
        <w:tc>
          <w:tcPr>
            <w:tcW w:w="32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7CDF0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BMI </w:t>
            </w:r>
          </w:p>
        </w:tc>
        <w:tc>
          <w:tcPr>
            <w:tcW w:w="18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5460E1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11 (0.76,1.6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1578C5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582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C70007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21 (0.83,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58B395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322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EE26F4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23 (0.78,1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5957F4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3816</w:t>
            </w:r>
          </w:p>
        </w:tc>
      </w:tr>
      <w:tr w:rsidR="00087504" w:rsidRPr="00E64A75" w14:paraId="371F9130" w14:textId="77777777" w:rsidTr="00E5763C">
        <w:trPr>
          <w:trHeight w:val="330"/>
        </w:trPr>
        <w:tc>
          <w:tcPr>
            <w:tcW w:w="32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24E65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Waist to Hip Ratio 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66D0F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75 (1.94,3.9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0F28F5F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30ED3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3.23 (2.26,4.6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D0C69ED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8888E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4.19 (2.53,6.9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B9929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</w:tr>
      <w:tr w:rsidR="00087504" w:rsidRPr="00E64A75" w14:paraId="2192C8AF" w14:textId="77777777" w:rsidTr="00E5763C">
        <w:trPr>
          <w:trHeight w:val="315"/>
        </w:trPr>
        <w:tc>
          <w:tcPr>
            <w:tcW w:w="3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1A95D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Waist to Height Ratio</w:t>
            </w:r>
          </w:p>
        </w:tc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D9B4734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98 (1.35,2.9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075761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0005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9AFF4A2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34 (1.56,3.5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E48E73C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DDBB05A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3.52 (1.91,6.5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0095872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</w:tr>
    </w:tbl>
    <w:p w14:paraId="1729AF0E" w14:textId="77777777" w:rsidR="00087504" w:rsidRPr="00087504" w:rsidRDefault="00087504" w:rsidP="00087504">
      <w:pPr>
        <w:pStyle w:val="ListParagraph"/>
        <w:spacing w:after="0"/>
        <w:ind w:left="0"/>
        <w:rPr>
          <w:rFonts w:ascii="Times New Roman" w:hAnsi="Times New Roman" w:cs="Times New Roman"/>
          <w:sz w:val="14"/>
          <w:szCs w:val="14"/>
        </w:rPr>
      </w:pPr>
    </w:p>
    <w:tbl>
      <w:tblPr>
        <w:tblW w:w="12870" w:type="dxa"/>
        <w:tblInd w:w="-10" w:type="dxa"/>
        <w:tblLook w:val="04A0" w:firstRow="1" w:lastRow="0" w:firstColumn="1" w:lastColumn="0" w:noHBand="0" w:noVBand="1"/>
      </w:tblPr>
      <w:tblGrid>
        <w:gridCol w:w="3287"/>
        <w:gridCol w:w="1843"/>
        <w:gridCol w:w="1170"/>
        <w:gridCol w:w="1980"/>
        <w:gridCol w:w="990"/>
        <w:gridCol w:w="1890"/>
        <w:gridCol w:w="1710"/>
      </w:tblGrid>
      <w:tr w:rsidR="00087504" w:rsidRPr="00E64A75" w14:paraId="34970337" w14:textId="77777777" w:rsidTr="00E5763C">
        <w:trPr>
          <w:trHeight w:val="315"/>
        </w:trPr>
        <w:tc>
          <w:tcPr>
            <w:tcW w:w="32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D5885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Anthropometric Measure</w:t>
            </w:r>
          </w:p>
        </w:tc>
        <w:tc>
          <w:tcPr>
            <w:tcW w:w="958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A9B525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E64A75">
              <w:rPr>
                <w:rFonts w:eastAsia="Times New Roman" w:cstheme="minorHAnsi"/>
                <w:b/>
                <w:color w:val="000000"/>
              </w:rPr>
              <w:t>WOMEN</w:t>
            </w:r>
          </w:p>
        </w:tc>
      </w:tr>
      <w:tr w:rsidR="00087504" w:rsidRPr="00E64A75" w14:paraId="7F64F571" w14:textId="77777777" w:rsidTr="00E5763C">
        <w:trPr>
          <w:trHeight w:val="315"/>
        </w:trPr>
        <w:tc>
          <w:tcPr>
            <w:tcW w:w="32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3265B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1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32E94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7.5%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E9C1C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10%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7CEC9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A75">
              <w:rPr>
                <w:rFonts w:cstheme="minorHAnsi"/>
                <w:color w:val="000000"/>
              </w:rPr>
              <w:t>Odds of CVD Risk &gt; 20%</w:t>
            </w:r>
          </w:p>
        </w:tc>
      </w:tr>
      <w:tr w:rsidR="00087504" w:rsidRPr="00E64A75" w14:paraId="3D8CEC35" w14:textId="77777777" w:rsidTr="00E5763C">
        <w:trPr>
          <w:trHeight w:val="360"/>
        </w:trPr>
        <w:tc>
          <w:tcPr>
            <w:tcW w:w="32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8FD24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291E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OR (95% CI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A31F9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p-valu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1A2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79E70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p-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E874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3AC11" w14:textId="77777777" w:rsidR="00087504" w:rsidRPr="00E64A75" w:rsidRDefault="00087504" w:rsidP="00E5763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>p-value</w:t>
            </w:r>
          </w:p>
        </w:tc>
      </w:tr>
      <w:tr w:rsidR="00087504" w:rsidRPr="00E64A75" w14:paraId="03165D73" w14:textId="77777777" w:rsidTr="00E5763C">
        <w:trPr>
          <w:trHeight w:val="403"/>
        </w:trPr>
        <w:tc>
          <w:tcPr>
            <w:tcW w:w="3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E7389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BMI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B33724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91 (0.69,1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576141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5176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3ADA26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03 (0.76,1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CFADFB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8677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526FA5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12 (0.69,1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91D146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6603</w:t>
            </w:r>
          </w:p>
        </w:tc>
      </w:tr>
      <w:tr w:rsidR="00087504" w:rsidRPr="00E64A75" w14:paraId="2EF014EF" w14:textId="77777777" w:rsidTr="00E5763C">
        <w:trPr>
          <w:trHeight w:val="330"/>
        </w:trPr>
        <w:tc>
          <w:tcPr>
            <w:tcW w:w="32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BB14A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Waist to Hip Ratio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D1351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26 (1.71,2.9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FFAD413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6964B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32 (1.71,3.1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5E0C0B2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D337A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3.55 (2.06,6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EBC7562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</w:tr>
      <w:tr w:rsidR="00087504" w:rsidRPr="00E64A75" w14:paraId="22396922" w14:textId="77777777" w:rsidTr="00E5763C">
        <w:trPr>
          <w:trHeight w:val="287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FD09E" w14:textId="77777777" w:rsidR="00087504" w:rsidRPr="00E64A75" w:rsidRDefault="00087504" w:rsidP="00E5763C">
            <w:pPr>
              <w:spacing w:after="0" w:line="240" w:lineRule="auto"/>
              <w:rPr>
                <w:rFonts w:eastAsia="Times New Roman" w:cstheme="minorHAnsi"/>
              </w:rPr>
            </w:pPr>
            <w:r w:rsidRPr="00E64A75">
              <w:rPr>
                <w:rFonts w:eastAsia="Times New Roman" w:cstheme="minorHAnsi"/>
              </w:rPr>
              <w:t xml:space="preserve"> Elevated Waist to Height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5D3154A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49 (1.62,3.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DE49431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&lt;.0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516139C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2.36 (1.46,3.8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FB3297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0005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1D0D2C7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1.57 (0.75,3.25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32E2F4" w14:textId="77777777" w:rsidR="00087504" w:rsidRPr="00E64A75" w:rsidRDefault="00087504" w:rsidP="00E5763C">
            <w:pPr>
              <w:jc w:val="center"/>
              <w:rPr>
                <w:rFonts w:cstheme="minorHAnsi"/>
              </w:rPr>
            </w:pPr>
            <w:r w:rsidRPr="00E64A75">
              <w:rPr>
                <w:rFonts w:cstheme="minorHAnsi"/>
              </w:rPr>
              <w:t>0.2298</w:t>
            </w:r>
          </w:p>
        </w:tc>
      </w:tr>
    </w:tbl>
    <w:p w14:paraId="61E9C677" w14:textId="7D415218" w:rsidR="00087504" w:rsidRPr="00087504" w:rsidRDefault="00087504" w:rsidP="00087504">
      <w:pPr>
        <w:pStyle w:val="ListParagraph"/>
        <w:ind w:left="0"/>
        <w:rPr>
          <w:rFonts w:cstheme="minorHAnsi"/>
          <w:sz w:val="18"/>
          <w:szCs w:val="24"/>
        </w:rPr>
      </w:pPr>
      <w:r w:rsidRPr="00927751">
        <w:rPr>
          <w:rFonts w:cstheme="minorHAnsi"/>
          <w:sz w:val="18"/>
          <w:szCs w:val="24"/>
        </w:rPr>
        <w:t>Adjusted multivaria</w:t>
      </w:r>
      <w:r>
        <w:rPr>
          <w:rFonts w:cstheme="minorHAnsi"/>
          <w:sz w:val="18"/>
          <w:szCs w:val="24"/>
        </w:rPr>
        <w:t>te</w:t>
      </w:r>
      <w:r w:rsidRPr="00927751">
        <w:rPr>
          <w:rFonts w:cstheme="minorHAnsi"/>
          <w:sz w:val="18"/>
          <w:szCs w:val="24"/>
        </w:rPr>
        <w:t xml:space="preserve"> regression analysis showing odds ratio for designated</w:t>
      </w:r>
      <w:r>
        <w:rPr>
          <w:rFonts w:cstheme="minorHAnsi"/>
          <w:sz w:val="18"/>
          <w:szCs w:val="24"/>
        </w:rPr>
        <w:t xml:space="preserve"> </w:t>
      </w:r>
      <w:r w:rsidRPr="00927751">
        <w:rPr>
          <w:rFonts w:cstheme="minorHAnsi"/>
          <w:sz w:val="18"/>
          <w:szCs w:val="24"/>
        </w:rPr>
        <w:t>10-year cardiovascular risk score category by anthropometric measure. Adjusted for educational level, added sugar intake</w:t>
      </w:r>
      <w:r>
        <w:rPr>
          <w:rFonts w:cstheme="minorHAnsi"/>
          <w:sz w:val="18"/>
          <w:szCs w:val="24"/>
        </w:rPr>
        <w:t xml:space="preserve">, fruit/salad </w:t>
      </w:r>
      <w:proofErr w:type="gramStart"/>
      <w:r>
        <w:rPr>
          <w:rFonts w:cstheme="minorHAnsi"/>
          <w:sz w:val="18"/>
          <w:szCs w:val="24"/>
        </w:rPr>
        <w:t>intake</w:t>
      </w:r>
      <w:proofErr w:type="gramEnd"/>
      <w:r w:rsidRPr="00927751">
        <w:rPr>
          <w:rFonts w:cstheme="minorHAnsi"/>
          <w:sz w:val="18"/>
          <w:szCs w:val="24"/>
        </w:rPr>
        <w:t xml:space="preserve"> and physical activity level</w:t>
      </w:r>
      <w:r>
        <w:rPr>
          <w:rFonts w:cstheme="minorHAnsi"/>
          <w:sz w:val="18"/>
          <w:szCs w:val="24"/>
        </w:rPr>
        <w:t xml:space="preserve">. CVD=Cardiovascular disease; OR=odds ratio; BMI=Body Mass Index; WHR=Waist-to-hip ratio; </w:t>
      </w:r>
      <w:proofErr w:type="spellStart"/>
      <w:r>
        <w:rPr>
          <w:rFonts w:cstheme="minorHAnsi"/>
          <w:sz w:val="18"/>
          <w:szCs w:val="24"/>
        </w:rPr>
        <w:t>WHtR</w:t>
      </w:r>
      <w:proofErr w:type="spellEnd"/>
      <w:r>
        <w:rPr>
          <w:rFonts w:cstheme="minorHAnsi"/>
          <w:sz w:val="18"/>
          <w:szCs w:val="24"/>
        </w:rPr>
        <w:t>=waist-to-height ratio. E</w:t>
      </w:r>
      <w:r w:rsidRPr="00927751">
        <w:rPr>
          <w:rFonts w:cstheme="minorHAnsi"/>
          <w:sz w:val="18"/>
          <w:szCs w:val="24"/>
        </w:rPr>
        <w:t>levated BMI defined as ≥30kg/m</w:t>
      </w:r>
      <w:r w:rsidRPr="00C545E7">
        <w:rPr>
          <w:rFonts w:cstheme="minorHAnsi"/>
          <w:sz w:val="18"/>
          <w:szCs w:val="24"/>
          <w:vertAlign w:val="superscript"/>
        </w:rPr>
        <w:t>2</w:t>
      </w:r>
      <w:r w:rsidRPr="00927751">
        <w:rPr>
          <w:rFonts w:cstheme="minorHAnsi"/>
          <w:sz w:val="18"/>
          <w:szCs w:val="24"/>
        </w:rPr>
        <w:t>; elevated WHR defined as &gt;0.9 (men), &gt;0.85 (w</w:t>
      </w:r>
      <w:r>
        <w:rPr>
          <w:rFonts w:cstheme="minorHAnsi"/>
          <w:sz w:val="18"/>
          <w:szCs w:val="24"/>
        </w:rPr>
        <w:t xml:space="preserve">omen); elevated </w:t>
      </w:r>
      <w:proofErr w:type="spellStart"/>
      <w:r>
        <w:rPr>
          <w:rFonts w:cstheme="minorHAnsi"/>
          <w:sz w:val="18"/>
          <w:szCs w:val="24"/>
        </w:rPr>
        <w:t>WHtR</w:t>
      </w:r>
      <w:proofErr w:type="spellEnd"/>
      <w:r>
        <w:rPr>
          <w:rFonts w:cstheme="minorHAnsi"/>
          <w:sz w:val="18"/>
          <w:szCs w:val="24"/>
        </w:rPr>
        <w:t xml:space="preserve"> defined as</w:t>
      </w:r>
      <w:r w:rsidRPr="00927751">
        <w:rPr>
          <w:rFonts w:cstheme="minorHAnsi"/>
          <w:sz w:val="18"/>
          <w:szCs w:val="24"/>
        </w:rPr>
        <w:t xml:space="preserve"> &gt;0.5</w:t>
      </w:r>
    </w:p>
    <w:sectPr w:rsidR="00087504" w:rsidRPr="00087504" w:rsidSect="000875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F9"/>
    <w:rsid w:val="00087504"/>
    <w:rsid w:val="003715CD"/>
    <w:rsid w:val="003D2DEA"/>
    <w:rsid w:val="003E0798"/>
    <w:rsid w:val="00577EF9"/>
    <w:rsid w:val="006D7D40"/>
    <w:rsid w:val="00A24EFF"/>
    <w:rsid w:val="00EB758D"/>
    <w:rsid w:val="00F0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18DC4"/>
  <w15:chartTrackingRefBased/>
  <w15:docId w15:val="{1C02B007-188F-4FD0-AAFD-F6B30220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5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87504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3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a Hassan</dc:creator>
  <cp:keywords/>
  <dc:description/>
  <cp:lastModifiedBy>Saria Hassan</cp:lastModifiedBy>
  <cp:revision>2</cp:revision>
  <dcterms:created xsi:type="dcterms:W3CDTF">2021-02-03T19:22:00Z</dcterms:created>
  <dcterms:modified xsi:type="dcterms:W3CDTF">2021-02-03T19:22:00Z</dcterms:modified>
</cp:coreProperties>
</file>